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  <w:tab/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060" w:leader="none"/>
        </w:tabs>
        <w:outlineLvl w:val="0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  <w:tab/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  <w:t>PRUEBA BREVE DE EVALUACIÓN DEL FUNCIONAMIENTO (FAST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  <w:t>¿Cuál es el grado de dificultad del paciente en relación con los siguientes aspectos?</w:t>
      </w:r>
    </w:p>
    <w:tbl>
      <w:tblPr>
        <w:tblW w:w="88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3"/>
        <w:gridCol w:w="2244"/>
      </w:tblGrid>
      <w:tr>
        <w:trPr/>
        <w:tc>
          <w:tcPr>
            <w:tcW w:w="6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/>
              </w:rPr>
              <w:t>AUTONOM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 Encargarse de las tareas de la cas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. Vivir sol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. Hacer la compr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4. Cuidar de sí mismo (aspecto físico, higiene...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</w:tc>
      </w:tr>
      <w:tr>
        <w:trPr/>
        <w:tc>
          <w:tcPr>
            <w:tcW w:w="6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IONAMIENTO LABORA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5. Realizar un trabajo remunerad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6. Acabar las tareas tan rápido como era necesari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7. Trabajar en lo que estudió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. Cobrar de acuerdo con el puesto que ocup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. Alcanzar el rendimiento previsto por la empres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6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IONAMIENTO COGNITIVO</w:t>
            </w:r>
          </w:p>
          <w:p>
            <w:pPr>
              <w:pStyle w:val="Heading1"/>
              <w:spacing w:lineRule="auto" w:line="36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10. Concentrarse en la lectura, películ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1. Hacer cálculos mental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2. Resolver adecuadamente un problem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3. Recordar el nombre de gente nuev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. Aprender una nueva información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</w:tc>
      </w:tr>
      <w:tr>
        <w:trPr/>
        <w:tc>
          <w:tcPr>
            <w:tcW w:w="6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ANZAS</w:t>
            </w:r>
          </w:p>
          <w:p>
            <w:pPr>
              <w:pStyle w:val="Heading1"/>
              <w:spacing w:lineRule="auto" w:line="36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15. Manejar el propio dinero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. Hacer compras equilibrada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</w:tc>
      </w:tr>
      <w:tr>
        <w:trPr/>
        <w:tc>
          <w:tcPr>
            <w:tcW w:w="6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CIONES INTERPERSONALES</w:t>
            </w:r>
          </w:p>
          <w:p>
            <w:pPr>
              <w:pStyle w:val="Heading1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17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 w:val="false"/>
                <w:sz w:val="20"/>
                <w:szCs w:val="20"/>
              </w:rPr>
              <w:t>Mantener una amista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8. Participar en actividades social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9. Llevarse bien con personas cercana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0. Convivencia familia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1. Relaciones sexuales satisfactoria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2. Capaz de defender los propios interese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</w:tc>
      </w:tr>
      <w:tr>
        <w:trPr/>
        <w:tc>
          <w:tcPr>
            <w:tcW w:w="6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OCIO</w:t>
            </w:r>
          </w:p>
          <w:p>
            <w:pPr>
              <w:pStyle w:val="Heading1"/>
              <w:spacing w:lineRule="auto" w:line="360"/>
              <w:rPr>
                <w:rFonts w:ascii="Arial" w:hAnsi="Arial" w:cs="Arial"/>
                <w:b w:val="false"/>
                <w:b w:val="false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pt-BR"/>
              </w:rPr>
              <w:t>23. Practicar deporte o ejercício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4. Tener una afición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(0)     (1)     (2)     (3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 xml:space="preserve">Interrogue al paciente respecto a las áreas de funcionamiento que se especifican a continuación, utilizando la siguiente escala: </w:t>
      </w:r>
      <w:r>
        <w:rPr>
          <w:rFonts w:cs="Arial" w:ascii="Arial" w:hAnsi="Arial"/>
          <w:sz w:val="22"/>
          <w:szCs w:val="22"/>
          <w:lang w:val="es-ES"/>
        </w:rPr>
        <w:t>(0): Ninguna, (1): Poca, (2): Bastante o (3): Mucha.</w:t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Times New Roman" w:cs="Arial"/>
      <w:color w:val="auto"/>
      <w:sz w:val="24"/>
      <w:szCs w:val="24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s-E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11:30:00Z</dcterms:created>
  <dc:creator>OEM Install</dc:creator>
  <dc:description/>
  <dc:language>en-US</dc:language>
  <cp:lastModifiedBy>heatherw</cp:lastModifiedBy>
  <dcterms:modified xsi:type="dcterms:W3CDTF">2007-06-26T11:30:00Z</dcterms:modified>
  <cp:revision>2</cp:revision>
  <dc:subject/>
  <dc:title>AUTONOMIA</dc:title>
</cp:coreProperties>
</file>